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05B" w:rsidRDefault="00E3405B" w:rsidP="00E3405B">
      <w:pPr>
        <w:contextualSpacing/>
        <w:rPr>
          <w:rFonts w:cstheme="minorHAnsi"/>
          <w:b/>
          <w:bCs/>
          <w:sz w:val="24"/>
          <w:szCs w:val="24"/>
        </w:rPr>
      </w:pPr>
      <w:r w:rsidRPr="00DD70F2">
        <w:rPr>
          <w:b/>
          <w:sz w:val="24"/>
          <w:szCs w:val="24"/>
        </w:rPr>
        <w:t>T</w:t>
      </w:r>
      <w:r w:rsidRPr="005D4741">
        <w:rPr>
          <w:rFonts w:cstheme="minorHAnsi"/>
          <w:b/>
          <w:bCs/>
          <w:sz w:val="24"/>
          <w:szCs w:val="24"/>
        </w:rPr>
        <w:t xml:space="preserve">able </w:t>
      </w:r>
      <w:r w:rsidR="00400285">
        <w:rPr>
          <w:rFonts w:cstheme="minorHAnsi"/>
          <w:b/>
          <w:bCs/>
          <w:sz w:val="24"/>
          <w:szCs w:val="24"/>
        </w:rPr>
        <w:t>S</w:t>
      </w:r>
      <w:r w:rsidRPr="005D4741">
        <w:rPr>
          <w:rFonts w:cstheme="minorHAnsi"/>
          <w:b/>
          <w:bCs/>
          <w:sz w:val="24"/>
          <w:szCs w:val="24"/>
        </w:rPr>
        <w:t xml:space="preserve">1.  </w:t>
      </w:r>
    </w:p>
    <w:p w:rsidR="00400285" w:rsidRDefault="00400285" w:rsidP="00E3405B">
      <w:pPr>
        <w:contextualSpacing/>
      </w:pPr>
    </w:p>
    <w:p w:rsidR="00E3405B" w:rsidRDefault="00E3405B" w:rsidP="00E3405B"/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47"/>
        <w:gridCol w:w="2020"/>
        <w:gridCol w:w="3022"/>
        <w:gridCol w:w="3510"/>
      </w:tblGrid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40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opulus trichocarpa </w:t>
            </w:r>
            <w:r w:rsidRPr="00854079">
              <w:rPr>
                <w:rFonts w:cstheme="minorHAnsi"/>
                <w:b/>
                <w:bCs/>
                <w:sz w:val="20"/>
                <w:szCs w:val="20"/>
              </w:rPr>
              <w:t>SOD gene nomenclatur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DC3892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C3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DC3892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C3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Forward (5’→3’)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DC3892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C389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verse(5’→3’)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CS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1s0833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CCAGAAGTGCAGGAGTTGG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GTGAACAGAGTAAAACAAACACAGAG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CS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3s1183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CCAGAAGTGCAGGAGTTGG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ATGGCTGAACATGGTGC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1.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5s0459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TGTTGGTGATGATGGCACT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ACTATGGCGGTGCTGTGG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1.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3s0316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TGTTGGTGATGATGGCACT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GCTTTCATATTTTTATTCAGAATCTATC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2.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9s0105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ACTGGGAATGCAGGTGGA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CTGATAGTATTACTTTACACACTGAGAA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2.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1s0128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CTGAGTGGTCCAAATGCA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CATGGGAAAATTAACATTAACATTA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2.2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4s2262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or</w:t>
            </w: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C389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2.2a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or</w:t>
            </w: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DC389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2.2a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3.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9s0514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AGACAACTGGGAATGCAGGT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GTTTCGAACAAGTATATTGGATC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CSD3.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3s0535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AGACAACTGGGAATGCAGGT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CACAAGTGTGTTGGACGAG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MSD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9s0854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AGCACACCTGCTCTGCA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TTTCCATAGTTTCGATACACCAGTAA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MSD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3s0927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GTGAAGTTTATGACAAAGAAAGC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TAACATCCAACGAACCACGG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FSD2.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5s1219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TGGTGTCATGGGATGCAG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AAGACAACGAAGGACGTGACA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FSD2.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12s1140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ACATCAACTTCCATGGAGAA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CGATGCCTGGATATTCATG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tFSD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 xml:space="preserve">POPTR_0005s09190 </w:t>
            </w:r>
          </w:p>
        </w:tc>
        <w:tc>
          <w:tcPr>
            <w:tcW w:w="149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GCAGAGGCATTCGTGAATCT</w:t>
            </w:r>
          </w:p>
        </w:tc>
        <w:tc>
          <w:tcPr>
            <w:tcW w:w="1738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theme="minorHAnsi"/>
                <w:color w:val="000000"/>
                <w:sz w:val="20"/>
                <w:szCs w:val="20"/>
              </w:rPr>
              <w:t>CCAACATGACTGCATTTCTACC</w:t>
            </w: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 xml:space="preserve">Arabidopsis thaliana </w:t>
            </w:r>
            <w:r w:rsidRPr="00DD70F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OD gene nomencla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Pr="00DC3892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C389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496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CCS</w:t>
            </w:r>
            <w:proofErr w:type="spellEnd"/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1G1252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CDS1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1G0883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CSD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2G2819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CSD3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5G1810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MSD</w:t>
            </w:r>
            <w:proofErr w:type="spellEnd"/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3G1092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FSD1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4G2510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FSD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5G5110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405B" w:rsidRPr="00854079" w:rsidTr="00D124FE">
        <w:trPr>
          <w:trHeight w:val="300"/>
        </w:trPr>
        <w:tc>
          <w:tcPr>
            <w:tcW w:w="766" w:type="pct"/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FSD3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05B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D70F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5G23310</w:t>
            </w:r>
          </w:p>
        </w:tc>
        <w:tc>
          <w:tcPr>
            <w:tcW w:w="149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5B" w:rsidRPr="00854079" w:rsidRDefault="00E3405B" w:rsidP="00D124F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5418A" w:rsidRPr="007420CA" w:rsidRDefault="0075418A">
      <w:pPr>
        <w:rPr>
          <w:b/>
        </w:rPr>
      </w:pPr>
    </w:p>
    <w:sectPr w:rsidR="0075418A" w:rsidRPr="007420CA" w:rsidSect="00754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405B"/>
    <w:rsid w:val="00160FDF"/>
    <w:rsid w:val="00393C19"/>
    <w:rsid w:val="00400285"/>
    <w:rsid w:val="007420CA"/>
    <w:rsid w:val="0075418A"/>
    <w:rsid w:val="009C274B"/>
    <w:rsid w:val="00A15FC8"/>
    <w:rsid w:val="00AE518A"/>
    <w:rsid w:val="00BB26F1"/>
    <w:rsid w:val="00C464B8"/>
    <w:rsid w:val="00E34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by</dc:creator>
  <cp:lastModifiedBy>kirby</cp:lastModifiedBy>
  <cp:revision>3</cp:revision>
  <dcterms:created xsi:type="dcterms:W3CDTF">2013-01-29T15:16:00Z</dcterms:created>
  <dcterms:modified xsi:type="dcterms:W3CDTF">2013-01-29T15:17:00Z</dcterms:modified>
</cp:coreProperties>
</file>